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41B17" w14:textId="77777777" w:rsidR="00C53BF2" w:rsidRPr="00BD2F93" w:rsidRDefault="00C53BF2" w:rsidP="00C53BF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D2F9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r w:rsidRPr="00BD2F93">
        <w:rPr>
          <w:rFonts w:ascii="Times New Roman" w:hAnsi="Times New Roman" w:cs="Times New Roman"/>
          <w:color w:val="000000"/>
          <w:sz w:val="24"/>
          <w:szCs w:val="24"/>
        </w:rPr>
        <w:t>: Key themes and illustrative quo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36"/>
      </w:tblGrid>
      <w:tr w:rsidR="00C53BF2" w:rsidRPr="004B0C7A" w14:paraId="2B726F62" w14:textId="77777777" w:rsidTr="004904EB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2C01C65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D2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Key theme</w:t>
            </w:r>
          </w:p>
        </w:tc>
        <w:tc>
          <w:tcPr>
            <w:tcW w:w="7036" w:type="dxa"/>
            <w:tcBorders>
              <w:top w:val="single" w:sz="4" w:space="0" w:color="auto"/>
              <w:bottom w:val="single" w:sz="4" w:space="0" w:color="auto"/>
            </w:tcBorders>
          </w:tcPr>
          <w:p w14:paraId="0F0E1CC5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D2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Illustrative quotes</w:t>
            </w:r>
          </w:p>
        </w:tc>
      </w:tr>
      <w:tr w:rsidR="00C53BF2" w:rsidRPr="004B0C7A" w14:paraId="218E08CD" w14:textId="77777777" w:rsidTr="004904EB"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6027D6D2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 xml:space="preserve">Variation in transition planning and management </w:t>
            </w:r>
          </w:p>
        </w:tc>
        <w:tc>
          <w:tcPr>
            <w:tcW w:w="7036" w:type="dxa"/>
            <w:tcBorders>
              <w:top w:val="single" w:sz="4" w:space="0" w:color="auto"/>
            </w:tcBorders>
          </w:tcPr>
          <w:p w14:paraId="7369166B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‘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No </w:t>
            </w:r>
            <w:r w:rsidRPr="00BD2F9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AU"/>
              </w:rPr>
              <w:t>systematic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 approach (to transition)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’ 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(psychiatrist, RCH)</w:t>
            </w:r>
          </w:p>
        </w:tc>
      </w:tr>
      <w:tr w:rsidR="00C53BF2" w:rsidRPr="004B0C7A" w14:paraId="548B3F6A" w14:textId="77777777" w:rsidTr="004904EB">
        <w:tc>
          <w:tcPr>
            <w:tcW w:w="1980" w:type="dxa"/>
            <w:vMerge/>
          </w:tcPr>
          <w:p w14:paraId="60F452BF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36" w:type="dxa"/>
          </w:tcPr>
          <w:p w14:paraId="18176505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‘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Individual case management and advocacy is key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’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paediatrician, RCH)</w:t>
            </w:r>
          </w:p>
        </w:tc>
      </w:tr>
      <w:tr w:rsidR="00C53BF2" w:rsidRPr="004B0C7A" w14:paraId="48F9F28B" w14:textId="77777777" w:rsidTr="004904EB">
        <w:tc>
          <w:tcPr>
            <w:tcW w:w="1980" w:type="dxa"/>
            <w:vMerge/>
          </w:tcPr>
          <w:p w14:paraId="7D0CB419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36" w:type="dxa"/>
          </w:tcPr>
          <w:p w14:paraId="6B66272E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‘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Being encouraged to think about it before he turned 18, so he could process it in his thinking and be ready to move across earlie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’ 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(carer)</w:t>
            </w:r>
          </w:p>
        </w:tc>
      </w:tr>
      <w:tr w:rsidR="00C53BF2" w:rsidRPr="004B0C7A" w14:paraId="16C7F594" w14:textId="77777777" w:rsidTr="004904EB">
        <w:tc>
          <w:tcPr>
            <w:tcW w:w="1980" w:type="dxa"/>
            <w:vAlign w:val="center"/>
          </w:tcPr>
          <w:p w14:paraId="37DA8873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Systemic disconnection between health and disability</w:t>
            </w:r>
          </w:p>
        </w:tc>
        <w:tc>
          <w:tcPr>
            <w:tcW w:w="7036" w:type="dxa"/>
            <w:vAlign w:val="center"/>
          </w:tcPr>
          <w:p w14:paraId="55B18855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‘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Health and communication services/disability sectors working independently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’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 (paediatrician, community)</w:t>
            </w:r>
          </w:p>
        </w:tc>
      </w:tr>
      <w:tr w:rsidR="00C53BF2" w:rsidRPr="004B0C7A" w14:paraId="065EBC76" w14:textId="77777777" w:rsidTr="004904EB">
        <w:tc>
          <w:tcPr>
            <w:tcW w:w="1980" w:type="dxa"/>
            <w:vMerge w:val="restart"/>
            <w:vAlign w:val="center"/>
          </w:tcPr>
          <w:p w14:paraId="1024FA4C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D2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Lack of services and expertise</w:t>
            </w:r>
          </w:p>
        </w:tc>
        <w:tc>
          <w:tcPr>
            <w:tcW w:w="7036" w:type="dxa"/>
          </w:tcPr>
          <w:p w14:paraId="75A2ECAE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‘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Should he get ill, we only have a GP who has no knowledge of autism or complex need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’ 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(carer)</w:t>
            </w:r>
          </w:p>
        </w:tc>
      </w:tr>
      <w:tr w:rsidR="00C53BF2" w:rsidRPr="004B0C7A" w14:paraId="243E3554" w14:textId="77777777" w:rsidTr="004904EB">
        <w:trPr>
          <w:trHeight w:val="1900"/>
        </w:trPr>
        <w:tc>
          <w:tcPr>
            <w:tcW w:w="1980" w:type="dxa"/>
            <w:vMerge/>
          </w:tcPr>
          <w:p w14:paraId="7B70A80C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36" w:type="dxa"/>
          </w:tcPr>
          <w:p w14:paraId="2BEBC281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‘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The lack of a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vailability and accessibility of adult services providers with skills in ID and ASD presents challenges for transition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’ 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(paediatrician, RCH)</w:t>
            </w:r>
          </w:p>
          <w:p w14:paraId="0E91A94E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‘</w:t>
            </w:r>
            <w:r w:rsidRPr="00BD2F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He needs two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-</w:t>
            </w:r>
            <w:r w:rsidRPr="00BD2F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to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-</w:t>
            </w:r>
            <w:r w:rsidRPr="00BD2F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one support for all his daily needs and structure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,</w:t>
            </w:r>
            <w:r w:rsidRPr="00BD2F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 xml:space="preserve"> and constant supervision to remain safe, calm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,</w:t>
            </w:r>
            <w:r w:rsidRPr="00BD2F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 xml:space="preserve"> and to deal with aggressive outbursts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 xml:space="preserve">’ </w:t>
            </w:r>
            <w:r w:rsidRPr="00BD2F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(carer)</w:t>
            </w:r>
          </w:p>
          <w:p w14:paraId="0518D208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lastRenderedPageBreak/>
              <w:t>‘</w:t>
            </w:r>
            <w:r w:rsidRPr="00BD2F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Inadequate supports lead to relinquishing the patient as parents become exhausted and can’t cope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 xml:space="preserve">’ </w:t>
            </w:r>
            <w:r w:rsidRPr="00BD2F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(paediatrician, community)</w:t>
            </w:r>
          </w:p>
        </w:tc>
      </w:tr>
      <w:tr w:rsidR="00C53BF2" w:rsidRPr="004B0C7A" w14:paraId="73A36AE5" w14:textId="77777777" w:rsidTr="004904EB">
        <w:tc>
          <w:tcPr>
            <w:tcW w:w="1980" w:type="dxa"/>
            <w:vMerge w:val="restart"/>
            <w:vAlign w:val="center"/>
          </w:tcPr>
          <w:p w14:paraId="0190A8BE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er anxiety regarding transition</w:t>
            </w:r>
          </w:p>
        </w:tc>
        <w:tc>
          <w:tcPr>
            <w:tcW w:w="7036" w:type="dxa"/>
          </w:tcPr>
          <w:p w14:paraId="25A6309B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‘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The patients find the adult world daunting and an environment that is inappropriate to manage their problem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,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 even something as simple as the waiting room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’ 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(paediatrician, RCH)</w:t>
            </w:r>
          </w:p>
        </w:tc>
      </w:tr>
      <w:tr w:rsidR="00C53BF2" w:rsidRPr="004B0C7A" w14:paraId="52B5BA08" w14:textId="77777777" w:rsidTr="004904EB">
        <w:tc>
          <w:tcPr>
            <w:tcW w:w="1980" w:type="dxa"/>
            <w:vMerge/>
          </w:tcPr>
          <w:p w14:paraId="5F48CE8F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36" w:type="dxa"/>
          </w:tcPr>
          <w:p w14:paraId="072933D2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‘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It's quite a challenge. It took me 5 years to get used to the transition and it’s quite an emotional experienc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’ 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(carer)</w:t>
            </w:r>
          </w:p>
        </w:tc>
      </w:tr>
      <w:tr w:rsidR="00C53BF2" w:rsidRPr="004B0C7A" w14:paraId="2ED93D19" w14:textId="77777777" w:rsidTr="004904EB">
        <w:tc>
          <w:tcPr>
            <w:tcW w:w="1980" w:type="dxa"/>
            <w:vMerge/>
          </w:tcPr>
          <w:p w14:paraId="20AEAE55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36" w:type="dxa"/>
          </w:tcPr>
          <w:p w14:paraId="6862BC28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‘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Paeds create an expectation in the adult world that can’t be matched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’ 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(paediatrician, community)</w:t>
            </w:r>
          </w:p>
        </w:tc>
      </w:tr>
      <w:tr w:rsidR="00C53BF2" w:rsidRPr="004B0C7A" w14:paraId="6EAF787E" w14:textId="77777777" w:rsidTr="004904EB">
        <w:trPr>
          <w:trHeight w:val="2178"/>
        </w:trPr>
        <w:tc>
          <w:tcPr>
            <w:tcW w:w="1980" w:type="dxa"/>
            <w:vAlign w:val="center"/>
          </w:tcPr>
          <w:p w14:paraId="5F09B781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t>Dissatisfaction and unmet needs during transition to adult care</w:t>
            </w:r>
          </w:p>
        </w:tc>
        <w:tc>
          <w:tcPr>
            <w:tcW w:w="7036" w:type="dxa"/>
          </w:tcPr>
          <w:p w14:paraId="12D1BE63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‘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My autism was severe and I had to deal with a lot of hurdles and I did not get the support. I had to face challenges all on my own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’ 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(young adult)</w:t>
            </w:r>
          </w:p>
          <w:p w14:paraId="13818C5F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‘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It has just been a nightmare and one that hasn’t gone away. Transition was very painful for all of u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’ 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(carer)</w:t>
            </w:r>
          </w:p>
          <w:p w14:paraId="6BF2D906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‘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The paediatrician attempted to set up supports, but I have heard nothing so we definitely feel dumped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’ 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(carer)</w:t>
            </w:r>
          </w:p>
          <w:p w14:paraId="5E7CA414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‘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I was so appalled (at the mental health service), it was the worst joke I have ever experienced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’ </w:t>
            </w:r>
            <w:r w:rsidRPr="00BD2F93">
              <w:rPr>
                <w:rFonts w:ascii="Times New Roman" w:hAnsi="Times New Roman" w:cs="Times New Roman"/>
                <w:iCs/>
                <w:sz w:val="24"/>
                <w:szCs w:val="24"/>
              </w:rPr>
              <w:t>(carer)</w:t>
            </w:r>
          </w:p>
        </w:tc>
      </w:tr>
      <w:tr w:rsidR="00C53BF2" w:rsidRPr="004B0C7A" w14:paraId="336DD3B1" w14:textId="77777777" w:rsidTr="004904EB">
        <w:tc>
          <w:tcPr>
            <w:tcW w:w="1980" w:type="dxa"/>
            <w:vMerge w:val="restart"/>
            <w:vAlign w:val="center"/>
          </w:tcPr>
          <w:p w14:paraId="5CAE62D2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F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ilding capacity, collaboration and shared care</w:t>
            </w:r>
          </w:p>
        </w:tc>
        <w:tc>
          <w:tcPr>
            <w:tcW w:w="7036" w:type="dxa"/>
          </w:tcPr>
          <w:p w14:paraId="2912059B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‘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Understanding comorbid MH issues… need a specialist physician to take on care with appropriate training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>’</w:t>
            </w:r>
            <w:r w:rsidRPr="00BD2F9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AU"/>
              </w:rPr>
              <w:t xml:space="preserve"> (paediatrician, RCH)</w:t>
            </w:r>
          </w:p>
        </w:tc>
      </w:tr>
      <w:tr w:rsidR="00C53BF2" w:rsidRPr="004B0C7A" w14:paraId="58356619" w14:textId="77777777" w:rsidTr="004904EB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175EF29D" w14:textId="77777777" w:rsidR="00C53BF2" w:rsidRPr="00BD2F93" w:rsidRDefault="00C53BF2" w:rsidP="004904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  <w:tcBorders>
              <w:bottom w:val="single" w:sz="4" w:space="0" w:color="auto"/>
            </w:tcBorders>
          </w:tcPr>
          <w:p w14:paraId="308E2530" w14:textId="77777777" w:rsidR="00C53BF2" w:rsidRPr="00BD2F93" w:rsidRDefault="00C53BF2" w:rsidP="004904EB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‘</w:t>
            </w:r>
            <w:r w:rsidRPr="00BD2F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 xml:space="preserve">We need much stronger partnerships with GPs and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 xml:space="preserve">to </w:t>
            </w:r>
            <w:r w:rsidRPr="00BD2F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empower them to do what we do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 xml:space="preserve">’ </w:t>
            </w:r>
            <w:r w:rsidRPr="00BD2F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AU"/>
              </w:rPr>
              <w:t>(paediatrician, RCH)</w:t>
            </w:r>
          </w:p>
        </w:tc>
      </w:tr>
    </w:tbl>
    <w:p w14:paraId="139AA7C0" w14:textId="77777777" w:rsidR="00C53BF2" w:rsidRPr="00BD2F93" w:rsidRDefault="00C53BF2" w:rsidP="00C53BF2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eastAsia="en-AU"/>
        </w:rPr>
        <w:t>RCH, Royal Children’s Hospital; GP, general practitioner; ID, intellectual disability; ASD, autism spectrum disorder; MH, mental health.</w:t>
      </w:r>
    </w:p>
    <w:p w14:paraId="55EC052D" w14:textId="77777777" w:rsidR="00B43CBD" w:rsidRPr="00C53BF2" w:rsidRDefault="00B43CBD" w:rsidP="00C53BF2"/>
    <w:sectPr w:rsidR="00B43CBD" w:rsidRPr="00C53B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45CD7"/>
    <w:multiLevelType w:val="hybridMultilevel"/>
    <w:tmpl w:val="00A88F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B2D0D31"/>
    <w:multiLevelType w:val="hybridMultilevel"/>
    <w:tmpl w:val="A3601D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474BE5"/>
    <w:multiLevelType w:val="hybridMultilevel"/>
    <w:tmpl w:val="BCBAB2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CE8"/>
    <w:rsid w:val="0029356B"/>
    <w:rsid w:val="00876CE8"/>
    <w:rsid w:val="008E1B85"/>
    <w:rsid w:val="00B43CBD"/>
    <w:rsid w:val="00C5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D00CB"/>
  <w15:chartTrackingRefBased/>
  <w15:docId w15:val="{45043F57-4DD5-AA49-8486-8D7CB1ABC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CE8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CE8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6CE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56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56B"/>
    <w:rPr>
      <w:rFonts w:ascii="Times New Roman" w:hAnsi="Times New Roman" w:cs="Times New Roman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2935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2</cp:revision>
  <dcterms:created xsi:type="dcterms:W3CDTF">2020-11-18T09:59:00Z</dcterms:created>
  <dcterms:modified xsi:type="dcterms:W3CDTF">2020-11-18T09:59:00Z</dcterms:modified>
</cp:coreProperties>
</file>